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CCF67" w14:textId="77777777" w:rsidR="00976718" w:rsidRPr="00040381" w:rsidRDefault="00976718" w:rsidP="00976718">
      <w:pPr>
        <w:spacing w:after="0" w:line="360" w:lineRule="auto"/>
        <w:jc w:val="both"/>
        <w:rPr>
          <w:rFonts w:ascii="Arial" w:hAnsi="Arial" w:cs="Arial"/>
          <w:b/>
          <w:bCs/>
          <w:vanish/>
          <w:color w:val="000000" w:themeColor="text1"/>
          <w:sz w:val="28"/>
          <w:szCs w:val="28"/>
          <w:specVanish/>
        </w:rPr>
      </w:pPr>
      <w:r w:rsidRPr="00F7120D"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 xml:space="preserve">Assessment of ecofriendly carbon capture using </w:t>
      </w:r>
      <w:r w:rsidRPr="00F7120D">
        <w:rPr>
          <w:rFonts w:ascii="Arial" w:eastAsia="Times New Roman" w:hAnsi="Arial" w:cs="Arial"/>
          <w:b/>
          <w:bCs/>
          <w:i/>
          <w:iCs/>
          <w:color w:val="000000" w:themeColor="text1"/>
          <w:sz w:val="28"/>
          <w:szCs w:val="28"/>
        </w:rPr>
        <w:t>Bacillus subtilis</w:t>
      </w:r>
      <w: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 xml:space="preserve"> </w:t>
      </w:r>
      <w:r w:rsidRPr="00F7120D"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>induced calcium carbonate precipitation with focus on applications mechanisms and cost efficiency</w:t>
      </w:r>
    </w:p>
    <w:p w14:paraId="302D907D" w14:textId="77777777" w:rsidR="00976718" w:rsidRPr="00AD48D6" w:rsidRDefault="00976718" w:rsidP="00976718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</w:rPr>
      </w:pPr>
    </w:p>
    <w:p w14:paraId="5F0CDEBB" w14:textId="77777777" w:rsidR="00976718" w:rsidRPr="00AD48D6" w:rsidRDefault="00976718" w:rsidP="00976718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</w:rPr>
      </w:pPr>
    </w:p>
    <w:p w14:paraId="0BC9852D" w14:textId="77777777" w:rsidR="00976718" w:rsidRPr="003A7CE7" w:rsidRDefault="00976718" w:rsidP="00976718">
      <w:pPr>
        <w:spacing w:after="0" w:line="360" w:lineRule="auto"/>
        <w:jc w:val="both"/>
        <w:rPr>
          <w:rFonts w:ascii="Arial" w:eastAsia="Times New Roman" w:hAnsi="Arial" w:cs="Arial"/>
          <w:vanish/>
          <w:specVanish/>
        </w:rPr>
      </w:pPr>
      <w:r w:rsidRPr="00AD48D6">
        <w:rPr>
          <w:rFonts w:ascii="Arial" w:eastAsia="Times New Roman" w:hAnsi="Arial" w:cs="Arial"/>
          <w:color w:val="000000" w:themeColor="text1"/>
        </w:rPr>
        <w:t>A</w:t>
      </w:r>
      <w:r>
        <w:rPr>
          <w:rFonts w:ascii="Arial" w:eastAsia="Times New Roman" w:hAnsi="Arial" w:cs="Arial"/>
          <w:color w:val="000000" w:themeColor="text1"/>
        </w:rPr>
        <w:t xml:space="preserve">mal </w:t>
      </w:r>
      <w:r w:rsidRPr="00AD48D6">
        <w:rPr>
          <w:rFonts w:ascii="Arial" w:eastAsia="Times New Roman" w:hAnsi="Arial" w:cs="Arial"/>
          <w:color w:val="000000" w:themeColor="text1"/>
        </w:rPr>
        <w:t>W.</w:t>
      </w:r>
      <w:r w:rsidRPr="004E4050">
        <w:rPr>
          <w:rFonts w:ascii="Arial" w:eastAsia="Times New Roman" w:hAnsi="Arial" w:cs="Arial"/>
          <w:color w:val="000000" w:themeColor="text1"/>
        </w:rPr>
        <w:t xml:space="preserve"> </w:t>
      </w:r>
      <w:r w:rsidRPr="00AD48D6">
        <w:rPr>
          <w:rFonts w:ascii="Arial" w:eastAsia="Times New Roman" w:hAnsi="Arial" w:cs="Arial"/>
          <w:color w:val="000000" w:themeColor="text1"/>
        </w:rPr>
        <w:t>Danial</w:t>
      </w:r>
      <w:r>
        <w:rPr>
          <w:rFonts w:ascii="Arial" w:eastAsia="Times New Roman" w:hAnsi="Arial" w:cs="Arial"/>
          <w:color w:val="000000" w:themeColor="text1"/>
        </w:rPr>
        <w:t>,</w:t>
      </w:r>
      <w:r w:rsidRPr="004E4050">
        <w:rPr>
          <w:rFonts w:ascii="Arial" w:eastAsia="Times New Roman" w:hAnsi="Arial" w:cs="Arial"/>
          <w:color w:val="000000" w:themeColor="text1"/>
        </w:rPr>
        <w:t xml:space="preserve"> Raghad</w:t>
      </w:r>
      <w:r>
        <w:rPr>
          <w:rFonts w:ascii="Arial" w:eastAsia="Times New Roman" w:hAnsi="Arial" w:cs="Arial"/>
          <w:color w:val="FF0000"/>
        </w:rPr>
        <w:t xml:space="preserve"> </w:t>
      </w:r>
      <w:r w:rsidRPr="00AD48D6">
        <w:rPr>
          <w:rFonts w:ascii="Arial" w:eastAsia="Times New Roman" w:hAnsi="Arial" w:cs="Arial"/>
          <w:color w:val="000000" w:themeColor="text1"/>
        </w:rPr>
        <w:t>M</w:t>
      </w:r>
      <w:r>
        <w:rPr>
          <w:rFonts w:ascii="Arial" w:eastAsia="Times New Roman" w:hAnsi="Arial" w:cs="Arial"/>
          <w:color w:val="000000" w:themeColor="text1"/>
        </w:rPr>
        <w:t>.M.</w:t>
      </w:r>
      <w:r w:rsidRPr="00AD48D6">
        <w:rPr>
          <w:rFonts w:ascii="Arial" w:eastAsia="Times New Roman" w:hAnsi="Arial" w:cs="Arial"/>
          <w:color w:val="000000" w:themeColor="text1"/>
        </w:rPr>
        <w:t xml:space="preserve"> Hasan</w:t>
      </w:r>
      <w:r w:rsidRPr="00296C32">
        <w:rPr>
          <w:rFonts w:ascii="Arial" w:eastAsia="Times New Roman" w:hAnsi="Arial" w:cs="Arial"/>
          <w:color w:val="000000" w:themeColor="text1"/>
        </w:rPr>
        <w:t>,</w:t>
      </w:r>
      <w:r w:rsidRPr="00AD48D6">
        <w:rPr>
          <w:rFonts w:ascii="Arial" w:eastAsia="Times New Roman" w:hAnsi="Arial" w:cs="Arial"/>
          <w:color w:val="000000" w:themeColor="text1"/>
        </w:rPr>
        <w:t xml:space="preserve"> </w:t>
      </w:r>
      <w:r w:rsidRPr="003A7CE7">
        <w:rPr>
          <w:rFonts w:ascii="Arial" w:eastAsia="Times New Roman" w:hAnsi="Arial" w:cs="Arial"/>
        </w:rPr>
        <w:t>Ghada Abd-Elmonsef Mahmoud and Refat Abdel-Basset</w:t>
      </w:r>
    </w:p>
    <w:p w14:paraId="4D06CFA3" w14:textId="77777777" w:rsidR="00976718" w:rsidRPr="003A7CE7" w:rsidRDefault="00976718" w:rsidP="00976718">
      <w:pPr>
        <w:shd w:val="clear" w:color="auto" w:fill="FFFFFF"/>
        <w:spacing w:after="0" w:line="360" w:lineRule="auto"/>
        <w:ind w:left="720" w:hanging="720"/>
        <w:jc w:val="both"/>
        <w:rPr>
          <w:rFonts w:ascii="Arial" w:eastAsia="Times New Roman" w:hAnsi="Arial" w:cs="Arial"/>
        </w:rPr>
      </w:pPr>
      <w:r w:rsidRPr="003A7CE7">
        <w:rPr>
          <w:rFonts w:ascii="Arial" w:eastAsia="Times New Roman" w:hAnsi="Arial" w:cs="Arial"/>
        </w:rPr>
        <w:t xml:space="preserve"> </w:t>
      </w:r>
    </w:p>
    <w:p w14:paraId="19587436" w14:textId="77777777" w:rsidR="00976718" w:rsidRPr="00AD48D6" w:rsidRDefault="00976718" w:rsidP="0097671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000000" w:themeColor="text1"/>
        </w:rPr>
      </w:pPr>
      <w:r w:rsidRPr="00AD48D6">
        <w:rPr>
          <w:rFonts w:ascii="Arial" w:eastAsia="Times New Roman" w:hAnsi="Arial" w:cs="Arial"/>
          <w:color w:val="000000" w:themeColor="text1"/>
        </w:rPr>
        <w:t>Botany and Microbiology Department, Faculty of Science, Assiut University, 71516 Assiut (Egypt)</w:t>
      </w:r>
    </w:p>
    <w:p w14:paraId="716F06D8" w14:textId="77777777" w:rsidR="00976718" w:rsidRPr="00AD48D6" w:rsidRDefault="00976718" w:rsidP="0097671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4B667465" w14:textId="77777777" w:rsidR="00976718" w:rsidRPr="00AD48D6" w:rsidRDefault="00976718" w:rsidP="00976718">
      <w:pPr>
        <w:shd w:val="clear" w:color="auto" w:fill="FFFFFF"/>
        <w:spacing w:after="0" w:line="360" w:lineRule="auto"/>
        <w:jc w:val="both"/>
        <w:rPr>
          <w:rFonts w:ascii="Arial" w:hAnsi="Arial" w:cs="Arial"/>
          <w:color w:val="FF0000"/>
        </w:rPr>
      </w:pPr>
      <w:r w:rsidRPr="00AD48D6">
        <w:rPr>
          <w:rFonts w:ascii="Arial" w:eastAsia="Times New Roman" w:hAnsi="Arial" w:cs="Arial"/>
          <w:color w:val="000000" w:themeColor="text1"/>
        </w:rPr>
        <w:t xml:space="preserve">Corresponding author: </w:t>
      </w:r>
      <w:r>
        <w:rPr>
          <w:rFonts w:ascii="Arial" w:eastAsia="Times New Roman" w:hAnsi="Arial" w:cs="Arial"/>
          <w:color w:val="000000" w:themeColor="text1"/>
        </w:rPr>
        <w:t>daniala.w</w:t>
      </w:r>
      <w:r w:rsidRPr="00AD48D6">
        <w:rPr>
          <w:rFonts w:ascii="Arial" w:eastAsia="Times New Roman" w:hAnsi="Arial" w:cs="Arial"/>
          <w:color w:val="000000" w:themeColor="text1"/>
        </w:rPr>
        <w:t>@aun.edu.eg</w:t>
      </w:r>
    </w:p>
    <w:p w14:paraId="503E958C" w14:textId="77777777" w:rsidR="00976718" w:rsidRDefault="00976718" w:rsidP="001D3913">
      <w:pPr>
        <w:rPr>
          <w:b/>
          <w:bCs/>
        </w:rPr>
      </w:pPr>
    </w:p>
    <w:p w14:paraId="7A544244" w14:textId="23D7BF1A" w:rsidR="00046480" w:rsidRPr="00046480" w:rsidRDefault="001D3913" w:rsidP="001D3913">
      <w:r w:rsidRPr="001D3913">
        <w:rPr>
          <w:b/>
          <w:bCs/>
        </w:rPr>
        <w:t xml:space="preserve">Table </w:t>
      </w:r>
      <w:r>
        <w:rPr>
          <w:b/>
          <w:bCs/>
        </w:rPr>
        <w:t>S1</w:t>
      </w:r>
      <w:r w:rsidRPr="001D3913">
        <w:rPr>
          <w:b/>
          <w:bCs/>
        </w:rPr>
        <w:t>.</w:t>
      </w:r>
      <w:r w:rsidRPr="001D3913">
        <w:t xml:space="preserve"> One-way ANOVA summary for the effect of different </w:t>
      </w:r>
      <w:r>
        <w:t>calcium salts (acetate, citrate, chloride and nitrate</w:t>
      </w:r>
      <w:r w:rsidRPr="001D3913">
        <w:t xml:space="preserve"> on [</w:t>
      </w:r>
      <w:r w:rsidRPr="00D01B5B">
        <w:rPr>
          <w:i/>
          <w:iCs/>
        </w:rPr>
        <w:t>Bacillus subtilis</w:t>
      </w:r>
      <w:r w:rsidRPr="001D3913">
        <w:t xml:space="preserve"> growth</w:t>
      </w:r>
      <w:r>
        <w:t xml:space="preserve"> (OD)</w:t>
      </w:r>
      <w:r w:rsidRPr="001D3913">
        <w:t xml:space="preserve">]. A significant </w:t>
      </w:r>
      <w:r w:rsidRPr="001D3913">
        <w:rPr>
          <w:i/>
          <w:iCs/>
        </w:rPr>
        <w:t>F</w:t>
      </w:r>
      <w:r w:rsidRPr="001D3913">
        <w:t>-value (p &lt; 0.05) indicates differences among treatment groups.</w:t>
      </w:r>
    </w:p>
    <w:tbl>
      <w:tblPr>
        <w:tblW w:w="85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"/>
        <w:gridCol w:w="1683"/>
        <w:gridCol w:w="1469"/>
        <w:gridCol w:w="1009"/>
        <w:gridCol w:w="1392"/>
        <w:gridCol w:w="1071"/>
        <w:gridCol w:w="1009"/>
      </w:tblGrid>
      <w:tr w:rsidR="00C72563" w:rsidRPr="00C72563" w14:paraId="76BF962B" w14:textId="77777777" w:rsidTr="00976718">
        <w:trPr>
          <w:cantSplit/>
        </w:trPr>
        <w:tc>
          <w:tcPr>
            <w:tcW w:w="85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453CC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NOVA</w:t>
            </w:r>
          </w:p>
        </w:tc>
      </w:tr>
      <w:tr w:rsidR="00C72563" w:rsidRPr="00C72563" w14:paraId="7E8886F0" w14:textId="77777777" w:rsidTr="00976718">
        <w:trPr>
          <w:cantSplit/>
        </w:trPr>
        <w:tc>
          <w:tcPr>
            <w:tcW w:w="258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F0E064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9DD1E0A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2D64AEF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205A2D7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D450126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B49EFFD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C72563" w:rsidRPr="00C72563" w14:paraId="5066EBFC" w14:textId="77777777" w:rsidTr="00976718">
        <w:trPr>
          <w:cantSplit/>
        </w:trPr>
        <w:tc>
          <w:tcPr>
            <w:tcW w:w="90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AD90B5" w14:textId="18240A8B" w:rsidR="00C72563" w:rsidRPr="00C72563" w:rsidRDefault="00976718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  <w:r w:rsidR="00C72563"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n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ol</w:t>
            </w:r>
          </w:p>
        </w:tc>
        <w:tc>
          <w:tcPr>
            <w:tcW w:w="16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9562C4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CFAF271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233887C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E07AFB2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7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7EC37C6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C248749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C72563" w:rsidRPr="00C72563" w14:paraId="7F8D024C" w14:textId="77777777" w:rsidTr="00976718">
        <w:trPr>
          <w:cantSplit/>
        </w:trPr>
        <w:tc>
          <w:tcPr>
            <w:tcW w:w="9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778151D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CEC8F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004D86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2AAE48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10DB02A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252BF9D3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1BE0D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72563" w:rsidRPr="00C72563" w14:paraId="1C941EDB" w14:textId="77777777" w:rsidTr="00976718">
        <w:trPr>
          <w:cantSplit/>
        </w:trPr>
        <w:tc>
          <w:tcPr>
            <w:tcW w:w="9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F9E2348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BC5CCB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40B734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EC12F76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446BF72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392B62BD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77BCD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72563" w:rsidRPr="00C72563" w14:paraId="3B3B5220" w14:textId="77777777" w:rsidTr="00976718">
        <w:trPr>
          <w:cantSplit/>
        </w:trPr>
        <w:tc>
          <w:tcPr>
            <w:tcW w:w="90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708B7A" w14:textId="14C3BF13" w:rsidR="00C72563" w:rsidRPr="00C72563" w:rsidRDefault="00976718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="00C72563"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e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A3B1F1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EE56AC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17FE28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221E09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48B18CEB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0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E77F693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5</w:t>
            </w:r>
          </w:p>
        </w:tc>
      </w:tr>
      <w:tr w:rsidR="00C72563" w:rsidRPr="00C72563" w14:paraId="6E105260" w14:textId="77777777" w:rsidTr="00976718">
        <w:trPr>
          <w:cantSplit/>
        </w:trPr>
        <w:tc>
          <w:tcPr>
            <w:tcW w:w="90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DCA5E9A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9C3701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F6DAFD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6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F3BC32D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2BB4FB8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06EE0C6E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5F8F7B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72563" w:rsidRPr="00C72563" w14:paraId="38B9D237" w14:textId="77777777" w:rsidTr="00976718">
        <w:trPr>
          <w:cantSplit/>
        </w:trPr>
        <w:tc>
          <w:tcPr>
            <w:tcW w:w="90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350DE9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635FD0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5F82EE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6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B2EE989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1C1F70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392E7B3F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73AE040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72563" w:rsidRPr="00C72563" w14:paraId="2DF0CE02" w14:textId="77777777" w:rsidTr="00976718">
        <w:trPr>
          <w:cantSplit/>
        </w:trPr>
        <w:tc>
          <w:tcPr>
            <w:tcW w:w="90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BC24F16" w14:textId="4327FA72" w:rsidR="00C72563" w:rsidRPr="00C72563" w:rsidRDefault="00976718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="00C72563"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60E74A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95FC17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7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CF4E21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99236C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494BCFD9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5.46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C719F14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72563" w:rsidRPr="00C72563" w14:paraId="13D7F2ED" w14:textId="77777777" w:rsidTr="00976718">
        <w:trPr>
          <w:cantSplit/>
        </w:trPr>
        <w:tc>
          <w:tcPr>
            <w:tcW w:w="90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1BF36E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56681F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E57110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B2F39C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DC814ED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2FD7CA8D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4823FD8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72563" w:rsidRPr="00C72563" w14:paraId="03DDC415" w14:textId="77777777" w:rsidTr="00976718">
        <w:trPr>
          <w:cantSplit/>
        </w:trPr>
        <w:tc>
          <w:tcPr>
            <w:tcW w:w="90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8F1D13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5B5DD6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32B9EDA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9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B79EF4E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FDE6292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31784FB6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96B65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72563" w:rsidRPr="00C72563" w14:paraId="0A63A068" w14:textId="77777777" w:rsidTr="00976718">
        <w:trPr>
          <w:cantSplit/>
        </w:trPr>
        <w:tc>
          <w:tcPr>
            <w:tcW w:w="90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DB80E00" w14:textId="16B9C312" w:rsidR="00C72563" w:rsidRPr="00C72563" w:rsidRDefault="00976718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C</w:t>
            </w:r>
            <w:r w:rsidR="00C72563"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</w:t>
            </w:r>
            <w:r w:rsidRPr="0097671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FE14EE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675BCE9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DDD174C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5D3CAF4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491DAE5C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79.90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2B6D059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72563" w:rsidRPr="00C72563" w14:paraId="5BEDDFE9" w14:textId="77777777" w:rsidTr="00976718">
        <w:trPr>
          <w:cantSplit/>
        </w:trPr>
        <w:tc>
          <w:tcPr>
            <w:tcW w:w="90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0D607E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3B89C8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21867C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F313229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D5E5D7C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48352B00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ABF6762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72563" w:rsidRPr="00C72563" w14:paraId="1BCBE2E3" w14:textId="77777777" w:rsidTr="00976718">
        <w:trPr>
          <w:cantSplit/>
        </w:trPr>
        <w:tc>
          <w:tcPr>
            <w:tcW w:w="90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FB3C828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12908E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6407240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16BD2D9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084A142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4B2B0CF6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9D04BF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72563" w:rsidRPr="00C72563" w14:paraId="0D36B29A" w14:textId="77777777" w:rsidTr="00976718">
        <w:trPr>
          <w:cantSplit/>
        </w:trPr>
        <w:tc>
          <w:tcPr>
            <w:tcW w:w="90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CBED96" w14:textId="58833D06" w:rsidR="00C72563" w:rsidRPr="00C72563" w:rsidRDefault="00976718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="00C72563"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668C80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28F1D4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5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FD217FF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9EF8481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17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34BB0DE0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.71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10090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72563" w:rsidRPr="00C72563" w14:paraId="5472BAF5" w14:textId="77777777" w:rsidTr="00976718">
        <w:trPr>
          <w:cantSplit/>
        </w:trPr>
        <w:tc>
          <w:tcPr>
            <w:tcW w:w="90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66E70C0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E82F12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629DA8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D4700E3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7F9C98D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/>
          </w:tcPr>
          <w:p w14:paraId="64B5EBD4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251A67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72563" w:rsidRPr="00C72563" w14:paraId="76C5EB02" w14:textId="77777777" w:rsidTr="00976718">
        <w:trPr>
          <w:cantSplit/>
        </w:trPr>
        <w:tc>
          <w:tcPr>
            <w:tcW w:w="90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7B252A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4DA622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0EB3315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9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13601A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45ABD7C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7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823FC8A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9C0057" w14:textId="77777777" w:rsidR="00C72563" w:rsidRPr="00C72563" w:rsidRDefault="00C72563" w:rsidP="00C725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21D5B107" w14:textId="77777777" w:rsidR="00C72563" w:rsidRPr="00C72563" w:rsidRDefault="00C72563" w:rsidP="00C7256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3CD7E71A" w14:textId="77777777" w:rsidR="00046480" w:rsidRDefault="00046480"/>
    <w:p w14:paraId="6A2E2C72" w14:textId="48E57CB7" w:rsidR="001D3913" w:rsidRPr="00046480" w:rsidRDefault="001D3913" w:rsidP="001D3913">
      <w:r w:rsidRPr="001D3913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1D3913">
        <w:rPr>
          <w:b/>
          <w:bCs/>
        </w:rPr>
        <w:t>.</w:t>
      </w:r>
      <w:r w:rsidRPr="001D3913">
        <w:t xml:space="preserve"> One-way ANOVA summary for the effect of different </w:t>
      </w:r>
      <w:r>
        <w:t>calcium salts (acetate, citrate, chloride and nitrate</w:t>
      </w:r>
      <w:r w:rsidRPr="001D3913">
        <w:t xml:space="preserve"> on [</w:t>
      </w:r>
      <w:r w:rsidRPr="00D01B5B">
        <w:rPr>
          <w:i/>
          <w:iCs/>
        </w:rPr>
        <w:t>Bacillus subtilis</w:t>
      </w:r>
      <w:r w:rsidRPr="001D3913">
        <w:t xml:space="preserve"> growth</w:t>
      </w:r>
      <w:r>
        <w:t xml:space="preserve"> (protein)</w:t>
      </w:r>
      <w:r w:rsidRPr="001D3913">
        <w:t xml:space="preserve">]. A significant </w:t>
      </w:r>
      <w:r w:rsidRPr="001D3913">
        <w:rPr>
          <w:i/>
          <w:iCs/>
        </w:rPr>
        <w:t>F</w:t>
      </w:r>
      <w:r w:rsidRPr="001D3913">
        <w:t>-value (p &lt; 0.05) indicates differences among treatment groups.</w:t>
      </w:r>
    </w:p>
    <w:p w14:paraId="65FD81CD" w14:textId="77777777" w:rsidR="00A16D22" w:rsidRPr="00A16D22" w:rsidRDefault="00A16D22" w:rsidP="00A16D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W w:w="8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8"/>
        <w:gridCol w:w="1683"/>
        <w:gridCol w:w="1469"/>
        <w:gridCol w:w="1009"/>
        <w:gridCol w:w="1393"/>
        <w:gridCol w:w="1009"/>
        <w:gridCol w:w="1009"/>
      </w:tblGrid>
      <w:tr w:rsidR="00A16D22" w:rsidRPr="00A16D22" w14:paraId="727D6C88" w14:textId="77777777">
        <w:trPr>
          <w:cantSplit/>
        </w:trPr>
        <w:tc>
          <w:tcPr>
            <w:tcW w:w="84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994C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NOVA</w:t>
            </w:r>
          </w:p>
        </w:tc>
      </w:tr>
      <w:tr w:rsidR="00A16D22" w:rsidRPr="00A16D22" w14:paraId="6992E1DD" w14:textId="77777777">
        <w:trPr>
          <w:cantSplit/>
        </w:trPr>
        <w:tc>
          <w:tcPr>
            <w:tcW w:w="25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B9A03B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C44D6F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7F7B245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47EFAA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6639132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C5F69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A16D22" w:rsidRPr="00A16D22" w14:paraId="27D85CCF" w14:textId="77777777">
        <w:trPr>
          <w:cantSplit/>
        </w:trPr>
        <w:tc>
          <w:tcPr>
            <w:tcW w:w="9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EFCCCD" w14:textId="76B2E5F5" w:rsidR="00A16D22" w:rsidRPr="00A16D22" w:rsidRDefault="00976718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n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ol</w:t>
            </w:r>
          </w:p>
        </w:tc>
        <w:tc>
          <w:tcPr>
            <w:tcW w:w="168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90B56F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E8D1873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5EFC54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A70E66E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844BA10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A2E92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A16D22" w:rsidRPr="00A16D22" w14:paraId="7A8C3B4A" w14:textId="77777777">
        <w:trPr>
          <w:cantSplit/>
        </w:trPr>
        <w:tc>
          <w:tcPr>
            <w:tcW w:w="9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26D359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AE754B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9D68D00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6EBE8CE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34EFC55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8330604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7AD00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16D22" w:rsidRPr="00A16D22" w14:paraId="09EBAFF8" w14:textId="77777777">
        <w:trPr>
          <w:cantSplit/>
        </w:trPr>
        <w:tc>
          <w:tcPr>
            <w:tcW w:w="9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CB8B6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AFE2A2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5963034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DC3FC14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2AA662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E1DCCA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41A88A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16D22" w:rsidRPr="00A16D22" w14:paraId="5A53CD48" w14:textId="77777777">
        <w:trPr>
          <w:cantSplit/>
        </w:trPr>
        <w:tc>
          <w:tcPr>
            <w:tcW w:w="91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CA7E0F" w14:textId="1944BF94" w:rsidR="00A16D22" w:rsidRPr="00A16D22" w:rsidRDefault="00976718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e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52CB6F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3532DD3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911E2F3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E3C624F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D946F55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49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7FC274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A16D22" w:rsidRPr="00A16D22" w14:paraId="205A2A68" w14:textId="77777777">
        <w:trPr>
          <w:cantSplit/>
        </w:trPr>
        <w:tc>
          <w:tcPr>
            <w:tcW w:w="91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F727A2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B861F2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3925090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F29815F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6550A4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7782DC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81A314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16D22" w:rsidRPr="00A16D22" w14:paraId="26C7F1A9" w14:textId="77777777">
        <w:trPr>
          <w:cantSplit/>
        </w:trPr>
        <w:tc>
          <w:tcPr>
            <w:tcW w:w="91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19A03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25106F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0F46F15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C563CB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364FCC6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441F0C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BFBD25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16D22" w:rsidRPr="00A16D22" w14:paraId="7F9347AB" w14:textId="77777777">
        <w:trPr>
          <w:cantSplit/>
        </w:trPr>
        <w:tc>
          <w:tcPr>
            <w:tcW w:w="91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F8EA33B" w14:textId="199F00B9" w:rsidR="00A16D22" w:rsidRPr="00A16D22" w:rsidRDefault="00976718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18E92B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CB6158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06590A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36BF725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FF5060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.72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F6291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A16D22" w:rsidRPr="00A16D22" w14:paraId="14F399BB" w14:textId="77777777">
        <w:trPr>
          <w:cantSplit/>
        </w:trPr>
        <w:tc>
          <w:tcPr>
            <w:tcW w:w="91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031761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8D0E4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269882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599B350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480C7CE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B7DD5BF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7DC4C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16D22" w:rsidRPr="00A16D22" w14:paraId="5334BA8C" w14:textId="77777777">
        <w:trPr>
          <w:cantSplit/>
        </w:trPr>
        <w:tc>
          <w:tcPr>
            <w:tcW w:w="91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5D69AE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AC34B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703284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A4ED588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D62AB9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D5E340B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FF88E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16D22" w:rsidRPr="00A16D22" w14:paraId="32854F18" w14:textId="77777777">
        <w:trPr>
          <w:cantSplit/>
        </w:trPr>
        <w:tc>
          <w:tcPr>
            <w:tcW w:w="91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E56D85" w14:textId="61A8F564" w:rsidR="00A16D22" w:rsidRPr="00A16D22" w:rsidRDefault="00976718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C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</w:t>
            </w:r>
            <w:r w:rsidRPr="0097671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A746EF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058FA78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08D978D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2FBBA6A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E2B4535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.28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0ACDC8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16D22" w:rsidRPr="00A16D22" w14:paraId="5D247D97" w14:textId="77777777">
        <w:trPr>
          <w:cantSplit/>
        </w:trPr>
        <w:tc>
          <w:tcPr>
            <w:tcW w:w="91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F38129A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2E715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BEF6D0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60F6C18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8B2A91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90D9F0F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9BFC22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16D22" w:rsidRPr="00A16D22" w14:paraId="57994ADB" w14:textId="77777777">
        <w:trPr>
          <w:cantSplit/>
        </w:trPr>
        <w:tc>
          <w:tcPr>
            <w:tcW w:w="91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F2F081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017F39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E7A78EF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B7E50C1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7ECAD1E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DBA29C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9E23F0A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16D22" w:rsidRPr="00A16D22" w14:paraId="432D3DB5" w14:textId="77777777">
        <w:trPr>
          <w:cantSplit/>
        </w:trPr>
        <w:tc>
          <w:tcPr>
            <w:tcW w:w="91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ED9A6CD" w14:textId="37B68023" w:rsidR="00A16D22" w:rsidRPr="00A16D22" w:rsidRDefault="00976718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E0C7E2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06118E5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804E354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E91FB10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1595DB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.70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6D2B91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A16D22" w:rsidRPr="00A16D22" w14:paraId="272D9EF2" w14:textId="77777777">
        <w:trPr>
          <w:cantSplit/>
        </w:trPr>
        <w:tc>
          <w:tcPr>
            <w:tcW w:w="91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9A50F0A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3EB4A6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A4F8C1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FE7E3A6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E15217C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BB26524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DF00C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16D22" w:rsidRPr="00A16D22" w14:paraId="54410998" w14:textId="77777777">
        <w:trPr>
          <w:cantSplit/>
        </w:trPr>
        <w:tc>
          <w:tcPr>
            <w:tcW w:w="91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C377CCA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BB00D1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C1B0493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38B7383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16D2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DB4907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28D3C42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4D519E" w14:textId="77777777" w:rsidR="00A16D22" w:rsidRPr="00A16D22" w:rsidRDefault="00A16D22" w:rsidP="00A16D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5E19EC0D" w14:textId="77777777" w:rsidR="00A16D22" w:rsidRPr="00A16D22" w:rsidRDefault="00A16D22" w:rsidP="00A16D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26EE5458" w14:textId="668C512E" w:rsidR="001D3913" w:rsidRPr="00046480" w:rsidRDefault="001D3913" w:rsidP="001D3913">
      <w:r w:rsidRPr="001D3913">
        <w:rPr>
          <w:b/>
          <w:bCs/>
        </w:rPr>
        <w:t xml:space="preserve">Table </w:t>
      </w:r>
      <w:r>
        <w:rPr>
          <w:b/>
          <w:bCs/>
        </w:rPr>
        <w:t>S3</w:t>
      </w:r>
      <w:r w:rsidRPr="001D3913">
        <w:rPr>
          <w:b/>
          <w:bCs/>
        </w:rPr>
        <w:t>.</w:t>
      </w:r>
      <w:r w:rsidRPr="001D3913">
        <w:t xml:space="preserve"> One-way ANOVA summary for the effect of different </w:t>
      </w:r>
      <w:r>
        <w:t>calcium salts (acetate, citrate, chloride and nitrate</w:t>
      </w:r>
      <w:r w:rsidRPr="001D3913">
        <w:t xml:space="preserve"> on</w:t>
      </w:r>
      <w:r>
        <w:t xml:space="preserve"> ammonia content by </w:t>
      </w:r>
      <w:r w:rsidRPr="001D3913">
        <w:rPr>
          <w:i/>
          <w:iCs/>
        </w:rPr>
        <w:t>Bacillus subtilis</w:t>
      </w:r>
      <w:r w:rsidRPr="001D3913">
        <w:t xml:space="preserve">. A significant </w:t>
      </w:r>
      <w:r w:rsidRPr="001D3913">
        <w:rPr>
          <w:i/>
          <w:iCs/>
        </w:rPr>
        <w:t>F</w:t>
      </w:r>
      <w:r w:rsidRPr="001D3913">
        <w:t>-value (p &lt; 0.05) indicates differences among treatment groups.</w:t>
      </w:r>
    </w:p>
    <w:p w14:paraId="30A6D77E" w14:textId="77777777" w:rsidR="00AC4D6F" w:rsidRPr="00AC4D6F" w:rsidRDefault="00AC4D6F" w:rsidP="00AC4D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W w:w="86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1683"/>
        <w:gridCol w:w="1469"/>
        <w:gridCol w:w="1009"/>
        <w:gridCol w:w="1393"/>
        <w:gridCol w:w="1009"/>
        <w:gridCol w:w="1009"/>
      </w:tblGrid>
      <w:tr w:rsidR="00AC4D6F" w:rsidRPr="00AC4D6F" w14:paraId="7169B643" w14:textId="77777777">
        <w:trPr>
          <w:cantSplit/>
        </w:trPr>
        <w:tc>
          <w:tcPr>
            <w:tcW w:w="8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5C455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NOVA</w:t>
            </w:r>
          </w:p>
        </w:tc>
      </w:tr>
      <w:tr w:rsidR="00AC4D6F" w:rsidRPr="00AC4D6F" w14:paraId="647C48C4" w14:textId="77777777">
        <w:trPr>
          <w:cantSplit/>
        </w:trPr>
        <w:tc>
          <w:tcPr>
            <w:tcW w:w="27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8209D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ABFA344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4E749C8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80674F2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AC121FC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E41919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AC4D6F" w:rsidRPr="00AC4D6F" w14:paraId="56EDB851" w14:textId="77777777">
        <w:trPr>
          <w:cantSplit/>
        </w:trPr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00767A" w14:textId="7EFD1DC0" w:rsidR="00AC4D6F" w:rsidRPr="00AC4D6F" w:rsidRDefault="00976718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n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ol</w:t>
            </w:r>
          </w:p>
        </w:tc>
        <w:tc>
          <w:tcPr>
            <w:tcW w:w="168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CDCFA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5A52A3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C5252C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D3F9137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AB29F6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9B1E7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AC4D6F" w:rsidRPr="00AC4D6F" w14:paraId="2262DCFB" w14:textId="77777777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C4CE85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33AF04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CDF91B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6DA53A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0C9100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C77CF60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5B8DF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C4D6F" w:rsidRPr="00AC4D6F" w14:paraId="58711EE5" w14:textId="77777777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C45A42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C75DFC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6D556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47132F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5BE226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A3B758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617C1C4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C4D6F" w:rsidRPr="00AC4D6F" w14:paraId="61A97E24" w14:textId="77777777">
        <w:trPr>
          <w:cantSplit/>
        </w:trPr>
        <w:tc>
          <w:tcPr>
            <w:tcW w:w="107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BB14DB" w14:textId="405DCB14" w:rsidR="00AC4D6F" w:rsidRPr="00AC4D6F" w:rsidRDefault="00976718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e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1BCAFB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46EC95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1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EEECB19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9F2560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4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0DBEDA5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1.04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3879E8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C4D6F" w:rsidRPr="00AC4D6F" w14:paraId="3D4712B8" w14:textId="77777777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590DA6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6D5DF0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B9A8B6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48A36F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56A99E3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59E673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EB7DD4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C4D6F" w:rsidRPr="00AC4D6F" w14:paraId="79B97D35" w14:textId="77777777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AA5FB7A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AD60F7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6DE848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17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D74D21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5ABD40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BF2FCEC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3DDA96C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C4D6F" w:rsidRPr="00AC4D6F" w14:paraId="3B743968" w14:textId="77777777">
        <w:trPr>
          <w:cantSplit/>
        </w:trPr>
        <w:tc>
          <w:tcPr>
            <w:tcW w:w="107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054673" w14:textId="7C89BDA8" w:rsidR="00AC4D6F" w:rsidRPr="00AC4D6F" w:rsidRDefault="00976718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6C8EB4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AB82E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ACAC1B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F779BB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A9CD74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.56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FC848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C4D6F" w:rsidRPr="00AC4D6F" w14:paraId="01E47473" w14:textId="77777777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CB1DE0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460513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C3D768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CF9F875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CBD764C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B701A9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BA3DE0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C4D6F" w:rsidRPr="00AC4D6F" w14:paraId="13056EE8" w14:textId="77777777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540A7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23256C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5F59B4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701347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445BC07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24B1E75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DC0DA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C4D6F" w:rsidRPr="00AC4D6F" w14:paraId="6EEFDECA" w14:textId="77777777">
        <w:trPr>
          <w:cantSplit/>
        </w:trPr>
        <w:tc>
          <w:tcPr>
            <w:tcW w:w="107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7C8895" w14:textId="0A2429DE" w:rsidR="00AC4D6F" w:rsidRPr="00AC4D6F" w:rsidRDefault="00976718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CaC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</w:t>
            </w:r>
            <w:r w:rsidRPr="0097671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908EDA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C5090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8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3F918FB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640262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6059A1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6.33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FF6177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C4D6F" w:rsidRPr="00AC4D6F" w14:paraId="33EF1C5D" w14:textId="77777777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42D70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410EA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DCCD7A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9C3AED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31843B3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4EA2E0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6F584A9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C4D6F" w:rsidRPr="00AC4D6F" w14:paraId="6C083C0F" w14:textId="77777777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71FF4D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020E18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E36499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2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396E5B2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EF6CCA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D153D24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2D76346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C4D6F" w:rsidRPr="00AC4D6F" w14:paraId="4D34B4F9" w14:textId="77777777">
        <w:trPr>
          <w:cantSplit/>
        </w:trPr>
        <w:tc>
          <w:tcPr>
            <w:tcW w:w="10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2F4FE2B" w14:textId="190FA848" w:rsidR="00AC4D6F" w:rsidRPr="00AC4D6F" w:rsidRDefault="00976718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C76EB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EE698D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85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153F34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CA7E4D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95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0022ED2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1.48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CB02BB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C4D6F" w:rsidRPr="00AC4D6F" w14:paraId="3529AD3A" w14:textId="77777777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A0F83C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405D63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4B7A02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A944670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55F1AD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C969941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822DF3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C4D6F" w:rsidRPr="00AC4D6F" w14:paraId="475A3CAC" w14:textId="77777777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AE75DEB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0ABDAA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C1AEC8F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90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F226EE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C4D6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7CC5166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45BA733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2A0DA4" w14:textId="77777777" w:rsidR="00AC4D6F" w:rsidRPr="00AC4D6F" w:rsidRDefault="00AC4D6F" w:rsidP="00AC4D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6BD66221" w14:textId="77777777" w:rsidR="00AC4D6F" w:rsidRPr="00AC4D6F" w:rsidRDefault="00AC4D6F" w:rsidP="00AC4D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6B1016A2" w14:textId="040A4CB7" w:rsidR="001D3913" w:rsidRPr="00046480" w:rsidRDefault="001D3913" w:rsidP="001D3913">
      <w:r w:rsidRPr="001D3913">
        <w:rPr>
          <w:b/>
          <w:bCs/>
        </w:rPr>
        <w:t xml:space="preserve">Table </w:t>
      </w:r>
      <w:r>
        <w:rPr>
          <w:b/>
          <w:bCs/>
        </w:rPr>
        <w:t>S4</w:t>
      </w:r>
      <w:r w:rsidRPr="001D3913">
        <w:rPr>
          <w:b/>
          <w:bCs/>
        </w:rPr>
        <w:t>.</w:t>
      </w:r>
      <w:r w:rsidRPr="001D3913">
        <w:t xml:space="preserve"> One-way ANOVA summary for the effect of different </w:t>
      </w:r>
      <w:r>
        <w:t>calcium salts (acetate, citrate, chloride and nitrate</w:t>
      </w:r>
      <w:r w:rsidRPr="001D3913">
        <w:t xml:space="preserve"> on</w:t>
      </w:r>
      <w:r>
        <w:t xml:space="preserve"> urease activity by </w:t>
      </w:r>
      <w:r w:rsidRPr="001D3913">
        <w:rPr>
          <w:i/>
          <w:iCs/>
        </w:rPr>
        <w:t>Bacillus subtilis</w:t>
      </w:r>
      <w:r w:rsidRPr="001D3913">
        <w:t xml:space="preserve">. A significant </w:t>
      </w:r>
      <w:r w:rsidRPr="001D3913">
        <w:rPr>
          <w:i/>
          <w:iCs/>
        </w:rPr>
        <w:t>F</w:t>
      </w:r>
      <w:r w:rsidRPr="001D3913">
        <w:t>-value (p &lt; 0.05) indicates differences among treatment groups.</w:t>
      </w:r>
    </w:p>
    <w:p w14:paraId="3B2AC72E" w14:textId="77777777" w:rsidR="00CE77B4" w:rsidRPr="00CE77B4" w:rsidRDefault="00CE77B4" w:rsidP="00CE77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W w:w="86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7"/>
        <w:gridCol w:w="1683"/>
        <w:gridCol w:w="1469"/>
        <w:gridCol w:w="1009"/>
        <w:gridCol w:w="1392"/>
        <w:gridCol w:w="1009"/>
        <w:gridCol w:w="1009"/>
      </w:tblGrid>
      <w:tr w:rsidR="00CE77B4" w:rsidRPr="00CE77B4" w14:paraId="5FCA1180" w14:textId="77777777">
        <w:trPr>
          <w:cantSplit/>
        </w:trPr>
        <w:tc>
          <w:tcPr>
            <w:tcW w:w="86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7FAB6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NOVA</w:t>
            </w:r>
          </w:p>
        </w:tc>
      </w:tr>
      <w:tr w:rsidR="00CE77B4" w:rsidRPr="00CE77B4" w14:paraId="2F730222" w14:textId="77777777">
        <w:trPr>
          <w:cantSplit/>
        </w:trPr>
        <w:tc>
          <w:tcPr>
            <w:tcW w:w="27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60E3F3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B9C8B35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F9542C0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C2E991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2B2E870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8BBA32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CE77B4" w:rsidRPr="00CE77B4" w14:paraId="24027EE1" w14:textId="77777777">
        <w:trPr>
          <w:cantSplit/>
        </w:trPr>
        <w:tc>
          <w:tcPr>
            <w:tcW w:w="108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A259077" w14:textId="64674573" w:rsidR="00CE77B4" w:rsidRPr="00CE77B4" w:rsidRDefault="00976718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n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ol</w:t>
            </w:r>
          </w:p>
        </w:tc>
        <w:tc>
          <w:tcPr>
            <w:tcW w:w="168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241553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952E0CE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B86F589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386532D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331A6FD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2DFEFE2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CE77B4" w:rsidRPr="00CE77B4" w14:paraId="5BD7E790" w14:textId="77777777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CA460C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EDF8B4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6AC9A9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FC7420B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A3D89A6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5D65D2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BBF7AD3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E77B4" w:rsidRPr="00CE77B4" w14:paraId="5835B739" w14:textId="77777777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DB6345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7C0D6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1A2EBD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87FBCBC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7785B5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F556A7B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E2C1E8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E77B4" w:rsidRPr="00CE77B4" w14:paraId="199FED70" w14:textId="77777777">
        <w:trPr>
          <w:cantSplit/>
        </w:trPr>
        <w:tc>
          <w:tcPr>
            <w:tcW w:w="108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C2ECA9" w14:textId="0877CAE1" w:rsidR="00CE77B4" w:rsidRPr="00CE77B4" w:rsidRDefault="00976718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e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FDD8E7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76D0A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7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52FCCD2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5D15D9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2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BFF763D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1.04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67F7F2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E77B4" w:rsidRPr="00CE77B4" w14:paraId="33C55B01" w14:textId="77777777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64922B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48431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7432139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55E6D50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294553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F9670A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96BB32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E77B4" w:rsidRPr="00CE77B4" w14:paraId="142B3284" w14:textId="77777777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40FBDF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0B70EE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6F828E9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8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946534D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9F696F2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409CA4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6A21C7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E77B4" w:rsidRPr="00CE77B4" w14:paraId="2C9348D0" w14:textId="77777777">
        <w:trPr>
          <w:cantSplit/>
        </w:trPr>
        <w:tc>
          <w:tcPr>
            <w:tcW w:w="108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3D9C49" w14:textId="1C7C028D" w:rsidR="00CE77B4" w:rsidRPr="00CE77B4" w:rsidRDefault="00976718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A18E69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E12F95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7EB2E03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450FC7D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1F30142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.56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283FD25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E77B4" w:rsidRPr="00CE77B4" w14:paraId="43E70FD5" w14:textId="77777777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5D1B45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EBF962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CB2434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238C59F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702195D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693CBE5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01D22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E77B4" w:rsidRPr="00CE77B4" w14:paraId="1F064295" w14:textId="77777777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574209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8D1D13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8A13886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C021F4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875F1C0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FC85DBE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C119C4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E77B4" w:rsidRPr="00CE77B4" w14:paraId="2A28CA47" w14:textId="77777777">
        <w:trPr>
          <w:cantSplit/>
        </w:trPr>
        <w:tc>
          <w:tcPr>
            <w:tcW w:w="108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350174" w14:textId="0B24757A" w:rsidR="00CE77B4" w:rsidRPr="00CE77B4" w:rsidRDefault="00976718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C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</w:t>
            </w:r>
            <w:r w:rsidRPr="0097671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85A93D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BA6ACB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3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69FBB39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8DE4C8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329BFB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6.33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ABA013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E77B4" w:rsidRPr="00CE77B4" w14:paraId="68942EC2" w14:textId="77777777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E4C34E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258C68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886266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233BD1F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5EB0E79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5972B5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366C4AF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E77B4" w:rsidRPr="00CE77B4" w14:paraId="2A03CA9B" w14:textId="77777777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7D2C9BB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91CB13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0285DF6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7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7A979D7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BB3EDE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0BB2EC8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7FE8366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E77B4" w:rsidRPr="00CE77B4" w14:paraId="13C5125D" w14:textId="77777777">
        <w:trPr>
          <w:cantSplit/>
        </w:trPr>
        <w:tc>
          <w:tcPr>
            <w:tcW w:w="108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E805B05" w14:textId="042F6249" w:rsidR="00CE77B4" w:rsidRPr="00CE77B4" w:rsidRDefault="00976718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30D04B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B3A24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14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A65D0F1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F0D8226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71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446A20E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1.48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C3BA0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CE77B4" w:rsidRPr="00CE77B4" w14:paraId="705D987B" w14:textId="77777777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A5E2FAA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5730DF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DFAC9FB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9237C65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1682334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31B6D1C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35C899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E77B4" w:rsidRPr="00CE77B4" w14:paraId="2C5D4DA3" w14:textId="77777777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1AF8D1C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C550B3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AB5C196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202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9D07A2C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E77B4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EBCC4B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A0918B6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A05D22F" w14:textId="77777777" w:rsidR="00CE77B4" w:rsidRPr="00CE77B4" w:rsidRDefault="00CE77B4" w:rsidP="00CE77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127823A9" w14:textId="77777777" w:rsidR="00CE77B4" w:rsidRPr="00CE77B4" w:rsidRDefault="00CE77B4" w:rsidP="00CE77B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535D75AB" w14:textId="77777777" w:rsidR="00CE77B4" w:rsidRDefault="00CE77B4"/>
    <w:p w14:paraId="1A2DB2E4" w14:textId="34CF2195" w:rsidR="001D3913" w:rsidRPr="00046480" w:rsidRDefault="001D3913" w:rsidP="001D3913">
      <w:r w:rsidRPr="001D3913">
        <w:rPr>
          <w:b/>
          <w:bCs/>
        </w:rPr>
        <w:t xml:space="preserve">Table </w:t>
      </w:r>
      <w:r>
        <w:rPr>
          <w:b/>
          <w:bCs/>
        </w:rPr>
        <w:t>S5</w:t>
      </w:r>
      <w:r w:rsidRPr="001D3913">
        <w:rPr>
          <w:b/>
          <w:bCs/>
        </w:rPr>
        <w:t>.</w:t>
      </w:r>
      <w:r w:rsidRPr="001D3913">
        <w:t xml:space="preserve"> One-way ANOVA summary for the effect of different </w:t>
      </w:r>
      <w:r>
        <w:t>calcium salts (acetate, citrate, chloride and nitrate</w:t>
      </w:r>
      <w:r w:rsidRPr="001D3913">
        <w:t xml:space="preserve"> on</w:t>
      </w:r>
      <w:r>
        <w:t xml:space="preserve"> CaCO</w:t>
      </w:r>
      <w:r w:rsidRPr="001D3913">
        <w:rPr>
          <w:vertAlign w:val="subscript"/>
        </w:rPr>
        <w:t>3</w:t>
      </w:r>
      <w:r>
        <w:t xml:space="preserve"> precipitation content by </w:t>
      </w:r>
      <w:r w:rsidRPr="001D3913">
        <w:rPr>
          <w:i/>
          <w:iCs/>
        </w:rPr>
        <w:t>Bacillus subtilis</w:t>
      </w:r>
      <w:r w:rsidRPr="001D3913">
        <w:t xml:space="preserve">. A significant </w:t>
      </w:r>
      <w:r w:rsidRPr="001D3913">
        <w:rPr>
          <w:i/>
          <w:iCs/>
        </w:rPr>
        <w:t>F</w:t>
      </w:r>
      <w:r w:rsidRPr="001D3913">
        <w:t>-value (p &lt; 0.05) indicates differences among treatment groups.</w:t>
      </w:r>
    </w:p>
    <w:p w14:paraId="0701EE15" w14:textId="77777777" w:rsidR="00B076D2" w:rsidRPr="00B076D2" w:rsidRDefault="00B076D2" w:rsidP="00B07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"/>
        <w:gridCol w:w="1683"/>
        <w:gridCol w:w="1469"/>
        <w:gridCol w:w="1009"/>
        <w:gridCol w:w="1392"/>
        <w:gridCol w:w="1009"/>
        <w:gridCol w:w="1009"/>
      </w:tblGrid>
      <w:tr w:rsidR="00B076D2" w:rsidRPr="00B076D2" w14:paraId="4BDA929B" w14:textId="77777777">
        <w:trPr>
          <w:cantSplit/>
        </w:trPr>
        <w:tc>
          <w:tcPr>
            <w:tcW w:w="85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76069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NOVA</w:t>
            </w:r>
          </w:p>
        </w:tc>
      </w:tr>
      <w:tr w:rsidR="00B076D2" w:rsidRPr="00B076D2" w14:paraId="53BD67DB" w14:textId="77777777">
        <w:trPr>
          <w:cantSplit/>
        </w:trPr>
        <w:tc>
          <w:tcPr>
            <w:tcW w:w="261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3724E5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D8F1DD7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67880DE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7F4B498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1C0ECEE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4E4BC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B076D2" w:rsidRPr="00B076D2" w14:paraId="77EDA702" w14:textId="77777777">
        <w:trPr>
          <w:cantSplit/>
        </w:trPr>
        <w:tc>
          <w:tcPr>
            <w:tcW w:w="9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462B9B" w14:textId="7D6F47F3" w:rsidR="00B076D2" w:rsidRPr="00B076D2" w:rsidRDefault="00976718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C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n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ol</w:t>
            </w:r>
          </w:p>
        </w:tc>
        <w:tc>
          <w:tcPr>
            <w:tcW w:w="168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039421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B568005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07A04F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41DB765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3118FF6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3CC83E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076D2" w:rsidRPr="00B076D2" w14:paraId="1DF684D6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2CF35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80DF2D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0FE713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C4A9A88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51732C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60451FD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CA3240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076D2" w:rsidRPr="00B076D2" w14:paraId="49361BEF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552D971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6C7368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9942ED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4D550E2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68CCE15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2CAEF9F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576122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076D2" w:rsidRPr="00B076D2" w14:paraId="194EB89B" w14:textId="77777777">
        <w:trPr>
          <w:cantSplit/>
        </w:trPr>
        <w:tc>
          <w:tcPr>
            <w:tcW w:w="93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DA7DB6" w14:textId="2C0BFCC2" w:rsidR="00B076D2" w:rsidRPr="00B076D2" w:rsidRDefault="00976718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e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157972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AE0EB71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1B556DF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4D27690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91B4C13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7.56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4265F9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B076D2" w:rsidRPr="00B076D2" w14:paraId="53DFB8A3" w14:textId="77777777">
        <w:trPr>
          <w:cantSplit/>
        </w:trPr>
        <w:tc>
          <w:tcPr>
            <w:tcW w:w="9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C0CE028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00542C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A9D65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69127A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9AA9C76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1414B90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FC8DF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076D2" w:rsidRPr="00B076D2" w14:paraId="480EC2F3" w14:textId="77777777">
        <w:trPr>
          <w:cantSplit/>
        </w:trPr>
        <w:tc>
          <w:tcPr>
            <w:tcW w:w="9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BB38F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85C103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4A630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7C62D08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8BA60CC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1206A99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3A6260D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076D2" w:rsidRPr="00B076D2" w14:paraId="219C79BF" w14:textId="77777777">
        <w:trPr>
          <w:cantSplit/>
        </w:trPr>
        <w:tc>
          <w:tcPr>
            <w:tcW w:w="93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59B26D" w14:textId="679E39B8" w:rsidR="00B076D2" w:rsidRPr="00B076D2" w:rsidRDefault="00976718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1EEAC0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2071A3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9B4424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36038E9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D7415F7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59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97B7DF8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0</w:t>
            </w:r>
          </w:p>
        </w:tc>
      </w:tr>
      <w:tr w:rsidR="00B076D2" w:rsidRPr="00B076D2" w14:paraId="11C2B7ED" w14:textId="77777777">
        <w:trPr>
          <w:cantSplit/>
        </w:trPr>
        <w:tc>
          <w:tcPr>
            <w:tcW w:w="9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F76863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6C42D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4CA6F0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BAD42E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0ED034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FA33612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5E3FCF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076D2" w:rsidRPr="00B076D2" w14:paraId="5726F3F7" w14:textId="77777777">
        <w:trPr>
          <w:cantSplit/>
        </w:trPr>
        <w:tc>
          <w:tcPr>
            <w:tcW w:w="9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616BCC3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54717C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928A91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3DAEBC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0947BD2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B5F2685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558046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076D2" w:rsidRPr="00B076D2" w14:paraId="2EABCBCB" w14:textId="77777777">
        <w:trPr>
          <w:cantSplit/>
        </w:trPr>
        <w:tc>
          <w:tcPr>
            <w:tcW w:w="93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6A3236" w14:textId="063A827E" w:rsidR="00B076D2" w:rsidRPr="00B076D2" w:rsidRDefault="00976718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C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</w:t>
            </w:r>
            <w:r w:rsidRPr="0097671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14EF2C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28559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4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569075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94C0533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8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47058E2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6.70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50EAA65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B076D2" w:rsidRPr="00B076D2" w14:paraId="3E533A2C" w14:textId="77777777">
        <w:trPr>
          <w:cantSplit/>
        </w:trPr>
        <w:tc>
          <w:tcPr>
            <w:tcW w:w="9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B60231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7EC44D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E3DA826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E687C0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96B7B5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B67FEDE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A955F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076D2" w:rsidRPr="00B076D2" w14:paraId="15B060B9" w14:textId="77777777">
        <w:trPr>
          <w:cantSplit/>
        </w:trPr>
        <w:tc>
          <w:tcPr>
            <w:tcW w:w="9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9EB7D3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3012B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14A6E2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9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F7114F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03DAA5B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8BD5D79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3B79A89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076D2" w:rsidRPr="00B076D2" w14:paraId="7BD0B0A1" w14:textId="77777777">
        <w:trPr>
          <w:cantSplit/>
        </w:trPr>
        <w:tc>
          <w:tcPr>
            <w:tcW w:w="93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A7B62B7" w14:textId="5760F31E" w:rsidR="00B076D2" w:rsidRPr="00B076D2" w:rsidRDefault="00976718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-</w:t>
            </w:r>
            <w:r w:rsidRPr="00C7256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it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86C139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EAF9121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6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05F8EA2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CEFA93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13B0D40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.86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783688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B076D2" w:rsidRPr="00B076D2" w14:paraId="24B0EEB0" w14:textId="77777777">
        <w:trPr>
          <w:cantSplit/>
        </w:trPr>
        <w:tc>
          <w:tcPr>
            <w:tcW w:w="93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0151DA8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1F7D24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109003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A71BD4C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877F057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C4C0A60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36FDBC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B076D2" w:rsidRPr="00B076D2" w14:paraId="1C609EDB" w14:textId="77777777">
        <w:trPr>
          <w:cantSplit/>
        </w:trPr>
        <w:tc>
          <w:tcPr>
            <w:tcW w:w="93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C1A42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C3AB03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2845E10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8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19930F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076D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F2B7B0A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1C319C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A7F4A1" w14:textId="77777777" w:rsidR="00B076D2" w:rsidRPr="00B076D2" w:rsidRDefault="00B076D2" w:rsidP="00B076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41BAED48" w14:textId="77777777" w:rsidR="00B076D2" w:rsidRPr="00B076D2" w:rsidRDefault="00B076D2" w:rsidP="00B076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09481AC9" w14:textId="5AF6C9E3" w:rsidR="001D3913" w:rsidRPr="00046480" w:rsidRDefault="001D3913" w:rsidP="001D3913">
      <w:r w:rsidRPr="001D3913">
        <w:rPr>
          <w:b/>
          <w:bCs/>
        </w:rPr>
        <w:t xml:space="preserve">Table </w:t>
      </w:r>
      <w:r>
        <w:rPr>
          <w:b/>
          <w:bCs/>
        </w:rPr>
        <w:t>S6</w:t>
      </w:r>
      <w:r w:rsidRPr="001D3913">
        <w:rPr>
          <w:b/>
          <w:bCs/>
        </w:rPr>
        <w:t>.</w:t>
      </w:r>
      <w:r w:rsidRPr="001D3913">
        <w:t xml:space="preserve"> One-way ANOVA summary for the effect of different </w:t>
      </w:r>
      <w:r>
        <w:t>calcium salts (acetate, citrate, chloride and nitrate</w:t>
      </w:r>
      <w:r w:rsidRPr="001D3913">
        <w:t xml:space="preserve"> on</w:t>
      </w:r>
      <w:r>
        <w:t xml:space="preserve"> </w:t>
      </w:r>
      <w:r w:rsidR="001163F2">
        <w:t>nitrogenase</w:t>
      </w:r>
      <w:r>
        <w:t xml:space="preserve"> </w:t>
      </w:r>
      <w:r w:rsidR="001163F2">
        <w:t>activity</w:t>
      </w:r>
      <w:r>
        <w:t xml:space="preserve"> by </w:t>
      </w:r>
      <w:r w:rsidRPr="001D3913">
        <w:rPr>
          <w:i/>
          <w:iCs/>
        </w:rPr>
        <w:t>Bacillus subtilis</w:t>
      </w:r>
      <w:r w:rsidRPr="001D3913">
        <w:t xml:space="preserve">. A significant </w:t>
      </w:r>
      <w:r w:rsidRPr="001D3913">
        <w:rPr>
          <w:i/>
          <w:iCs/>
        </w:rPr>
        <w:t>F</w:t>
      </w:r>
      <w:r w:rsidRPr="001D3913">
        <w:t>-value (p &lt; 0.05) indicates differences among treatment groups.</w:t>
      </w:r>
    </w:p>
    <w:tbl>
      <w:tblPr>
        <w:tblW w:w="8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1683"/>
        <w:gridCol w:w="1469"/>
        <w:gridCol w:w="1009"/>
        <w:gridCol w:w="1392"/>
        <w:gridCol w:w="1009"/>
        <w:gridCol w:w="1009"/>
      </w:tblGrid>
      <w:tr w:rsidR="00AD63E7" w:rsidRPr="00AD63E7" w14:paraId="27C23E01" w14:textId="77777777" w:rsidTr="00AD63E7">
        <w:trPr>
          <w:cantSplit/>
        </w:trPr>
        <w:tc>
          <w:tcPr>
            <w:tcW w:w="85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06BBF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NOVA</w:t>
            </w:r>
          </w:p>
        </w:tc>
      </w:tr>
      <w:tr w:rsidR="00AD63E7" w:rsidRPr="00AD63E7" w14:paraId="5DACE513" w14:textId="77777777" w:rsidTr="00AD63E7">
        <w:trPr>
          <w:cantSplit/>
        </w:trPr>
        <w:tc>
          <w:tcPr>
            <w:tcW w:w="267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1D16801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98FDEAE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F5E9DC3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BD738E7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AAEC173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D400FDA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AD63E7" w:rsidRPr="00AD63E7" w14:paraId="0AE19768" w14:textId="77777777" w:rsidTr="00AD63E7">
        <w:trPr>
          <w:cantSplit/>
        </w:trPr>
        <w:tc>
          <w:tcPr>
            <w:tcW w:w="99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DD03A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6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E24A9A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554D87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30194B2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EB21201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069AA0D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0AD7EAE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AD63E7" w:rsidRPr="00AD63E7" w14:paraId="69AD1C33" w14:textId="77777777" w:rsidTr="00AD63E7">
        <w:trPr>
          <w:cantSplit/>
        </w:trPr>
        <w:tc>
          <w:tcPr>
            <w:tcW w:w="9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7A1B1F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6F196D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F2F4808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66.6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3EB4826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43BD390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3.3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6301B86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9C9FD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D63E7" w:rsidRPr="00AD63E7" w14:paraId="0EA48A5C" w14:textId="77777777" w:rsidTr="00AD63E7">
        <w:trPr>
          <w:cantSplit/>
        </w:trPr>
        <w:tc>
          <w:tcPr>
            <w:tcW w:w="9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1FBE9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DFC6E7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8DE652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66.6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6DB962F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11D5D12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E8846C5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0FB520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D63E7" w:rsidRPr="00AD63E7" w14:paraId="0E33F046" w14:textId="77777777" w:rsidTr="00AD63E7">
        <w:trPr>
          <w:cantSplit/>
        </w:trPr>
        <w:tc>
          <w:tcPr>
            <w:tcW w:w="99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5C971B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et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1DBCAD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FDC18D5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051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9B17101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749141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17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994C9AB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.69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C095CA4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D63E7" w:rsidRPr="00AD63E7" w14:paraId="4566EE3D" w14:textId="77777777" w:rsidTr="00AD63E7">
        <w:trPr>
          <w:cantSplit/>
        </w:trPr>
        <w:tc>
          <w:tcPr>
            <w:tcW w:w="99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956818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C7698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28A0AF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72.6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5A9336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7263B2E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1.58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0B92D1B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B040CAB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D63E7" w:rsidRPr="00AD63E7" w14:paraId="36B613DE" w14:textId="77777777" w:rsidTr="00AD63E7">
        <w:trPr>
          <w:cantSplit/>
        </w:trPr>
        <w:tc>
          <w:tcPr>
            <w:tcW w:w="99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CE719B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E8F9CF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EC4645E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823.6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F4B791C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D7216E4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CE4FC00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A4574E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D63E7" w:rsidRPr="00AD63E7" w14:paraId="5FF658E9" w14:textId="77777777" w:rsidTr="00AD63E7">
        <w:trPr>
          <w:cantSplit/>
        </w:trPr>
        <w:tc>
          <w:tcPr>
            <w:tcW w:w="99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24FEE6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it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536976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01BEA4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7883.3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CFB8434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80B84A7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961.11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CECB243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2.30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7FABFF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D63E7" w:rsidRPr="00AD63E7" w14:paraId="6EA4CDB7" w14:textId="77777777" w:rsidTr="00AD63E7">
        <w:trPr>
          <w:cantSplit/>
        </w:trPr>
        <w:tc>
          <w:tcPr>
            <w:tcW w:w="99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8BDC57B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4DA332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7AB91E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33.3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31C626D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2F8E816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6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1EC4A77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F19318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D63E7" w:rsidRPr="00AD63E7" w14:paraId="12EB1A0B" w14:textId="77777777" w:rsidTr="00AD63E7">
        <w:trPr>
          <w:cantSplit/>
        </w:trPr>
        <w:tc>
          <w:tcPr>
            <w:tcW w:w="99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74E90E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1D966C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520B35B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8616.6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28D894C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AD8D6EA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BB9B296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050DB1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D63E7" w:rsidRPr="00AD63E7" w14:paraId="724709D7" w14:textId="77777777" w:rsidTr="00AD63E7">
        <w:trPr>
          <w:cantSplit/>
        </w:trPr>
        <w:tc>
          <w:tcPr>
            <w:tcW w:w="99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52CA32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lorid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23D4D3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A89BBC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922.9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F6B6985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6BBCE4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307.63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DE59E7D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.69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FDDE54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D63E7" w:rsidRPr="00AD63E7" w14:paraId="28BD5385" w14:textId="77777777" w:rsidTr="00AD63E7">
        <w:trPr>
          <w:cantSplit/>
        </w:trPr>
        <w:tc>
          <w:tcPr>
            <w:tcW w:w="99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A516854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1C35A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5435163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00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2961743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3072613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0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44CA4B4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B578CB2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D63E7" w:rsidRPr="00AD63E7" w14:paraId="3EC602BF" w14:textId="77777777" w:rsidTr="00AD63E7">
        <w:trPr>
          <w:cantSplit/>
        </w:trPr>
        <w:tc>
          <w:tcPr>
            <w:tcW w:w="99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39DA68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7C6708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F894792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322.9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08B7637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142DBF8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CFD9795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7ACE47A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D63E7" w:rsidRPr="00AD63E7" w14:paraId="4384A72B" w14:textId="77777777" w:rsidTr="00AD63E7">
        <w:trPr>
          <w:cantSplit/>
        </w:trPr>
        <w:tc>
          <w:tcPr>
            <w:tcW w:w="99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D643EEA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itra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CE7592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0811E5C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3772.9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4766B5E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E01B49D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590.97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27ABF1B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1.44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A024100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D63E7" w:rsidRPr="00AD63E7" w14:paraId="6472A4FA" w14:textId="77777777" w:rsidTr="00AD63E7">
        <w:trPr>
          <w:cantSplit/>
        </w:trPr>
        <w:tc>
          <w:tcPr>
            <w:tcW w:w="99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30DF45C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646229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169895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50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CE8763B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D0C70B3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6.25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14C76DF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78F598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D63E7" w:rsidRPr="00AD63E7" w14:paraId="1F83C3DE" w14:textId="77777777" w:rsidTr="00AD63E7">
        <w:trPr>
          <w:cantSplit/>
        </w:trPr>
        <w:tc>
          <w:tcPr>
            <w:tcW w:w="99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D300614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5FF63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20355CE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4622.917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4FF7555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D63E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45323F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4A551D0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405182" w14:textId="77777777" w:rsidR="00AD63E7" w:rsidRPr="00AD63E7" w:rsidRDefault="00AD63E7" w:rsidP="00AD63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1CFDD4BF" w14:textId="77777777" w:rsidR="00AD63E7" w:rsidRPr="00AD63E7" w:rsidRDefault="00AD63E7" w:rsidP="00AD63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11B3917C" w14:textId="77777777" w:rsidR="003A50C5" w:rsidRDefault="003A50C5"/>
    <w:p w14:paraId="3F85DAE1" w14:textId="6FFF8FEC" w:rsidR="003A50C5" w:rsidRDefault="003A50C5"/>
    <w:sectPr w:rsidR="003A5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480"/>
    <w:rsid w:val="00046480"/>
    <w:rsid w:val="001163F2"/>
    <w:rsid w:val="00166375"/>
    <w:rsid w:val="001D3913"/>
    <w:rsid w:val="0024104A"/>
    <w:rsid w:val="00312D7A"/>
    <w:rsid w:val="003A50C5"/>
    <w:rsid w:val="0048657A"/>
    <w:rsid w:val="006A2C66"/>
    <w:rsid w:val="0071321F"/>
    <w:rsid w:val="007907AA"/>
    <w:rsid w:val="00860A2A"/>
    <w:rsid w:val="00976718"/>
    <w:rsid w:val="00A16D22"/>
    <w:rsid w:val="00A30611"/>
    <w:rsid w:val="00A9535E"/>
    <w:rsid w:val="00AC4D6F"/>
    <w:rsid w:val="00AD63E7"/>
    <w:rsid w:val="00B076D2"/>
    <w:rsid w:val="00C72563"/>
    <w:rsid w:val="00CE77B4"/>
    <w:rsid w:val="00D01B5B"/>
    <w:rsid w:val="00E32541"/>
    <w:rsid w:val="00E72DDB"/>
    <w:rsid w:val="00ED0D47"/>
    <w:rsid w:val="00FB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723A9"/>
  <w15:chartTrackingRefBased/>
  <w15:docId w15:val="{A77705B8-52BD-444E-AF67-DD3D7E3E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64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4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4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4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4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4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4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4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4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4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4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4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771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mal william Danial</dc:creator>
  <cp:keywords/>
  <dc:description/>
  <cp:lastModifiedBy>Dr Amal william Danial</cp:lastModifiedBy>
  <cp:revision>8</cp:revision>
  <dcterms:created xsi:type="dcterms:W3CDTF">2025-06-02T11:09:00Z</dcterms:created>
  <dcterms:modified xsi:type="dcterms:W3CDTF">2025-06-03T09:14:00Z</dcterms:modified>
</cp:coreProperties>
</file>